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E8640" w14:textId="2299B5EC" w:rsidR="00FC4F2B" w:rsidRPr="0046027D" w:rsidRDefault="004B7936">
      <w:pPr>
        <w:rPr>
          <w:rFonts w:ascii="Times New Roman" w:hAnsi="Times New Roman" w:cs="Times New Roman"/>
          <w:sz w:val="20"/>
          <w:szCs w:val="20"/>
        </w:rPr>
      </w:pPr>
      <w:r w:rsidRPr="0046027D">
        <w:rPr>
          <w:rFonts w:ascii="Times New Roman" w:hAnsi="Times New Roman" w:cs="Times New Roman"/>
          <w:sz w:val="20"/>
          <w:szCs w:val="20"/>
        </w:rPr>
        <w:t>Table S</w:t>
      </w:r>
      <w:r w:rsidR="00DD0638" w:rsidRPr="0046027D">
        <w:rPr>
          <w:rFonts w:ascii="Times New Roman" w:hAnsi="Times New Roman" w:cs="Times New Roman"/>
          <w:sz w:val="20"/>
          <w:szCs w:val="20"/>
        </w:rPr>
        <w:t>2</w:t>
      </w:r>
      <w:r w:rsidR="003C7B86" w:rsidRPr="0046027D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FC4F2B" w:rsidRPr="0046027D">
        <w:rPr>
          <w:rFonts w:ascii="Times New Roman" w:eastAsia="Times New Roman" w:hAnsi="Times New Roman" w:cs="Times New Roman"/>
          <w:sz w:val="20"/>
          <w:szCs w:val="20"/>
        </w:rPr>
        <w:t xml:space="preserve">Summary of immunohistochemistry </w:t>
      </w:r>
      <w:r w:rsidR="00DA0507" w:rsidRPr="0046027D">
        <w:rPr>
          <w:rFonts w:ascii="Times New Roman" w:eastAsia="Times New Roman" w:hAnsi="Times New Roman" w:cs="Times New Roman"/>
          <w:sz w:val="20"/>
          <w:szCs w:val="20"/>
        </w:rPr>
        <w:t>in this study</w:t>
      </w:r>
      <w:r w:rsidR="00FC4F2B" w:rsidRPr="0046027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862"/>
        <w:gridCol w:w="590"/>
        <w:gridCol w:w="553"/>
        <w:gridCol w:w="2306"/>
        <w:gridCol w:w="1750"/>
        <w:gridCol w:w="801"/>
        <w:gridCol w:w="1145"/>
        <w:gridCol w:w="973"/>
      </w:tblGrid>
      <w:tr w:rsidR="000256E5" w:rsidRPr="0046027D" w14:paraId="122AE7F3" w14:textId="77777777" w:rsidTr="0031594D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1162D" w14:textId="136EF23A" w:rsidR="000256E5" w:rsidRPr="0046027D" w:rsidRDefault="000256E5" w:rsidP="003C7B86">
            <w:pPr>
              <w:widowControl/>
              <w:spacing w:after="0" w:line="240" w:lineRule="auto"/>
              <w:ind w:left="100" w:hangingChars="50" w:hanging="1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46027D">
              <w:rPr>
                <w:rFonts w:ascii="Times New Roman" w:eastAsia="Times New Roman" w:hAnsi="Times New Roman" w:cs="Times New Roman"/>
                <w:sz w:val="20"/>
                <w:szCs w:val="20"/>
              </w:rPr>
              <w:t>Cases</w:t>
            </w:r>
            <w:r w:rsidRPr="0046027D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 xml:space="preserve"> No.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C766B" w14:textId="77777777" w:rsidR="000256E5" w:rsidRPr="0046027D" w:rsidRDefault="000256E5" w:rsidP="000256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7B7F1" w14:textId="77777777" w:rsidR="000256E5" w:rsidRPr="0046027D" w:rsidRDefault="000256E5" w:rsidP="000256E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7A827" w14:textId="77777777" w:rsidR="000256E5" w:rsidRPr="0046027D" w:rsidRDefault="000256E5" w:rsidP="000256E5">
            <w:pPr>
              <w:widowControl/>
              <w:spacing w:after="0" w:line="240" w:lineRule="auto"/>
              <w:ind w:firstLineChars="300" w:firstLine="600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46027D">
              <w:rPr>
                <w:rFonts w:ascii="Times New Roman" w:eastAsia="Times New Roman" w:hAnsi="Times New Roman" w:cs="Times New Roman"/>
                <w:sz w:val="20"/>
                <w:szCs w:val="20"/>
              </w:rPr>
              <w:t>Organ</w:t>
            </w:r>
          </w:p>
          <w:p w14:paraId="53D886EB" w14:textId="3E6A58BF" w:rsidR="000256E5" w:rsidRPr="0046027D" w:rsidRDefault="000256E5" w:rsidP="000256E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46027D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(Anatomic Site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C89CBE" w14:textId="77777777" w:rsidR="000256E5" w:rsidRPr="0046027D" w:rsidRDefault="000256E5" w:rsidP="000256E5">
            <w:pPr>
              <w:widowControl/>
              <w:spacing w:beforeLines="50" w:before="120" w:after="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46027D">
              <w:rPr>
                <w:rFonts w:ascii="Times New Roman" w:eastAsia="Times New Roman" w:hAnsi="Times New Roman" w:cs="Times New Roman"/>
                <w:sz w:val="20"/>
                <w:szCs w:val="20"/>
              </w:rPr>
              <w:t>Pathology</w:t>
            </w:r>
          </w:p>
          <w:p w14:paraId="34BCD491" w14:textId="62544016" w:rsidR="000256E5" w:rsidRPr="0046027D" w:rsidRDefault="000256E5" w:rsidP="000256E5">
            <w:pPr>
              <w:widowControl/>
              <w:spacing w:beforeLines="50" w:before="120" w:afterLines="50" w:after="120" w:line="240" w:lineRule="auto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46027D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diagnosi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9ACA16" w14:textId="6057BDEF" w:rsidR="000256E5" w:rsidRPr="0046027D" w:rsidRDefault="000256E5" w:rsidP="000256E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P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476C43" w14:textId="211E6AAB" w:rsidR="000256E5" w:rsidRPr="0046027D" w:rsidRDefault="000256E5" w:rsidP="000256E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K2D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33876E" w14:textId="112D8D84" w:rsidR="000256E5" w:rsidRPr="0046027D" w:rsidRDefault="000256E5" w:rsidP="000256E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594D" w:rsidRPr="0046027D" w14:paraId="7A7E9A6B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2216" w14:textId="4CAA532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8CF1" w14:textId="3D440170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E96B" w14:textId="74F80777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8EFA" w14:textId="6A436201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F63F" w14:textId="3613B148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 cavit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982B" w14:textId="2C84E6B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75D3" w14:textId="01946A0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EF13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594D" w:rsidRPr="0046027D" w14:paraId="2C56703B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12D4" w14:textId="35B45D1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446E" w14:textId="63633CC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FBB7" w14:textId="712071C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6775" w14:textId="04BA531D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D462" w14:textId="7B133568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 cavit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AE7C" w14:textId="2AF4C7A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A0B1" w14:textId="0B9B0DE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7161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4306791E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2128" w14:textId="567058E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E926" w14:textId="2F0EE8B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4D0C" w14:textId="6A03603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6ABF" w14:textId="1E8E2739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vesse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13BA" w14:textId="4E836D01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arter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A79A" w14:textId="22F99B2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A166" w14:textId="5CC1EE33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B9D2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7FD0A6D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42E9" w14:textId="16DBFBD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BF16" w14:textId="1059FEE4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6BAE" w14:textId="67942DB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F75B" w14:textId="3AABC5B7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cavity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55B7" w14:textId="6ACCC256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ithelial malignant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50D5" w14:textId="4C485AA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BEE3" w14:textId="0ECB550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FD8E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4C5B930A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8778" w14:textId="2989872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D0EC" w14:textId="1C135B1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CEC3" w14:textId="2D9AF68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17A9" w14:textId="2CF032BF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cavity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7BF3" w14:textId="15D7887B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membran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CCAD" w14:textId="089B87EA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F9EA" w14:textId="51B9DC7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6399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CECEB7A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B1C9" w14:textId="624AE35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63FB" w14:textId="6E00905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66AF" w14:textId="26AD5C1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FA87" w14:textId="63B321D7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cavity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D44C" w14:textId="6A26317C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5DD9" w14:textId="56454FF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1997" w14:textId="3C19A27A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5B78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382C183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7BEA" w14:textId="3E7B03C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9C9F" w14:textId="104DB56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46B8" w14:textId="1033FEEB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DB35" w14:textId="35C72516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cavity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5C57" w14:textId="33E67AC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membran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5883" w14:textId="2C022B6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6A6F" w14:textId="6A48880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2427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089C4722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9429" w14:textId="7B9669E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AD01" w14:textId="546A819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DD7A" w14:textId="14FA4544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4A31" w14:textId="603FF926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cavity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0E78" w14:textId="11461088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ignant mesothelioma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F52D" w14:textId="47F4F03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822F" w14:textId="1AAF903F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1FD1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F4B2018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D838" w14:textId="5C3D91C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B834" w14:textId="410F92A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9742" w14:textId="0D7921E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75E6" w14:textId="7B17491A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cavity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D7DE" w14:textId="475C59A4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membran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14EC" w14:textId="3CE7B15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8132" w14:textId="1F8AF20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1E60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05FF29A5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FCAE" w14:textId="3073E2D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6F62" w14:textId="68D1317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EA15" w14:textId="3C6344E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D52F" w14:textId="4757EF65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cavity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56B3" w14:textId="1387D17B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EDB6" w14:textId="5C7C22B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5368" w14:textId="214CA7D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9306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017608DB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57F7" w14:textId="14CEAE8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5AF9" w14:textId="580A545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DDCC" w14:textId="1F51C17B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9EB1" w14:textId="1E78508C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ter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E65B" w14:textId="08B6BB91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2D37" w14:textId="65465FB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7012" w14:textId="57D22E7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3B40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637D64A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5DC0" w14:textId="354C8BC7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5E52" w14:textId="549B2C4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77BF" w14:textId="5FFDA71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B7AD" w14:textId="20FFB8EE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ent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20CA" w14:textId="0D66564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E763" w14:textId="2A09D1FE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7A22" w14:textId="55C9C714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5AE6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78807E2F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9938" w14:textId="38E720E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DCFF" w14:textId="15E5570B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12CE" w14:textId="1A490BC7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3F75" w14:textId="7F558F68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1E16" w14:textId="106B78E1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D669" w14:textId="0608F90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3842" w14:textId="2146383E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2C11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68CE8676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D492" w14:textId="1DE86CE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DCD9" w14:textId="78A7A81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5BC1" w14:textId="52E8A56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DCAB" w14:textId="421EC7B9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cavity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78FE" w14:textId="31E0D37B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membran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7F43" w14:textId="191DF64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2920" w14:textId="2D7D6DB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66CC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66E6B98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3B5A" w14:textId="3FE6C53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C768" w14:textId="1329CB7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C735" w14:textId="456F7C4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21B6" w14:textId="6100A1A3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cardi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F458" w14:textId="7045DA3B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pithelial malignant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BAC4" w14:textId="42D1F87A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F980" w14:textId="0C3641A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6690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C41E6DB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726B" w14:textId="18817BA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68A9" w14:textId="3A70D92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E38D" w14:textId="1646BAA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6EFC" w14:textId="32746A12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cavity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C6C9" w14:textId="37160B9B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cavity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F5FF" w14:textId="63C815B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FD79" w14:textId="0DF5261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C986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6BA1BA6C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152FB" w14:textId="10C2B3F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1C75" w14:textId="187FF23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93F7" w14:textId="7F7CD54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2DF1" w14:textId="730E7A00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ent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4DC5" w14:textId="0D6B4C36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4287" w14:textId="685770F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0538" w14:textId="7D96445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F676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90AC078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ABDC" w14:textId="08C7D04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DCAD" w14:textId="748E59E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DD2B" w14:textId="141C0DD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B26E" w14:textId="134CEFC4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10E3" w14:textId="0996FE2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8FBD" w14:textId="00A20B99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ECC5" w14:textId="63A39AB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3ABA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62721B1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9FB2" w14:textId="16741A4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6348" w14:textId="7F21F8E0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7F20" w14:textId="5555A1B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AA6B" w14:textId="5129922A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A2C4" w14:textId="42D9474C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EF27" w14:textId="249119F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7C9E" w14:textId="6D9E972F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7DE2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9797F1B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4DEE" w14:textId="781AE094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7A01" w14:textId="3A268D5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4A56" w14:textId="740A35D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9424" w14:textId="46C1AD56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0D2E" w14:textId="0F23A9DE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9154" w14:textId="6638532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0169" w14:textId="19DB178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CDF9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909672A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0AC0" w14:textId="0521478B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165C" w14:textId="68C2624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7A25" w14:textId="044051C0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DC85" w14:textId="328CE913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BB68E" w14:textId="62D64BD3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ignant mesothelioma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3010" w14:textId="5227DA4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C4C8" w14:textId="5DECF27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06DF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66DA3EF4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7B0B" w14:textId="661D921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2518" w14:textId="17799F2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EA3A" w14:textId="2FDB29C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8B1D" w14:textId="05DEA13F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9B6B" w14:textId="48DC9B38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4770" w14:textId="523B891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7F4A" w14:textId="5105FCD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E711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F7907F6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174A" w14:textId="6DC259C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6D5D" w14:textId="53FB7A5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6FD0" w14:textId="719235D9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4F1D" w14:textId="1128AD89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C920" w14:textId="6096233B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B64D" w14:textId="7AD26CB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9478" w14:textId="75A0AF7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9A09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76845E69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4727" w14:textId="3078817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7464" w14:textId="1A0B50E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F645" w14:textId="3F2A866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9C04" w14:textId="5D720B62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3553" w14:textId="7B2B87C3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ignant mesothelioma 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6BE5" w14:textId="500449E3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199E" w14:textId="4F9361A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8BAE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489B47DE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D7EE" w14:textId="64163BD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B3FC" w14:textId="4403018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7AF3" w14:textId="425E37A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A328" w14:textId="338A4143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F825" w14:textId="59F66C46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6946" w14:textId="5DA49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875C" w14:textId="0E53888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A19A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916CCF7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0EEF6" w14:textId="35A848E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08A3" w14:textId="14028F4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5B0A" w14:textId="414069B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51FE" w14:textId="5F239AA5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626E" w14:textId="73F082A1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thelial malignan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D1D5" w14:textId="6CD060C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90E0" w14:textId="111CDF8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B991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670FD7FF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1D8AC" w14:textId="1BB6F01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407D" w14:textId="5424895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B481" w14:textId="18B61EF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A270" w14:textId="1DCF627F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79E8" w14:textId="38025769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7D3E" w14:textId="4CE0369A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83B3" w14:textId="509B9B8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2B23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8261EDE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3C42" w14:textId="7CAA148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9C07" w14:textId="23E28FBB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692C" w14:textId="45B0C92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9267" w14:textId="2A22D828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55F5" w14:textId="15CB4655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57FE" w14:textId="3255EF84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89C3" w14:textId="25D25D1E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B331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C48445E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E9BD" w14:textId="124B0A4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CF40" w14:textId="63D669C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B10D" w14:textId="33A61B7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121A8" w14:textId="06797CD4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cardi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ED17" w14:textId="7DB69280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7AFF" w14:textId="601F2F4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7B5B" w14:textId="2764F36F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090E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D0BF251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7B4E" w14:textId="66DBB7D9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18CF" w14:textId="1628E77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7CE4" w14:textId="3A44555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F971" w14:textId="6A8B8CCD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cardi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29E3" w14:textId="06A58146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A807" w14:textId="165D040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0816" w14:textId="096FE00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EAEB" w14:textId="7777777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FCB5A91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E6FC" w14:textId="7AB5338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1A13" w14:textId="2126F0E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4482" w14:textId="4060D00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7EF" w14:textId="70B52326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DA4" w14:textId="3CE03128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chest wal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3C59" w14:textId="26EEEABA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0037" w14:textId="36AFBBC9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830C" w14:textId="7B10F7A4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5EBC88EA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3D85" w14:textId="77A3F3F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1724" w14:textId="1712768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BBC9" w14:textId="05C7A160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E3AA" w14:textId="0C64AE23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BBD6" w14:textId="1D84702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5D84" w14:textId="0EC3DC2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7368" w14:textId="371B158F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DABC" w14:textId="544E2EA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2ACA8AD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6416" w14:textId="36F40D0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42C3" w14:textId="0550E40B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F11B" w14:textId="0F0C678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877B" w14:textId="7B7DB7AD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3806" w14:textId="663BC5B7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D6C3" w14:textId="260E7DA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D0C2" w14:textId="30368863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1CD0" w14:textId="6651508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55DDC5F6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C565" w14:textId="4BA4707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97A5" w14:textId="32DB7CC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7A9F" w14:textId="5BA78D7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EBE5" w14:textId="0F0542E7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8AA1" w14:textId="57EF833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4561" w14:textId="5516B7A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8F34" w14:textId="3C36664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258C" w14:textId="24E754C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4807C2C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5612" w14:textId="7E7BD53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B2FF" w14:textId="7CBCBF5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E543" w14:textId="01363DF4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024D" w14:textId="6D7204BF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F7F9" w14:textId="5F97907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3100" w14:textId="0DFE54A4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8964" w14:textId="639041B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E78C" w14:textId="5D2F861F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D7579C4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52F7" w14:textId="6FB01B4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A34C" w14:textId="4AFC089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8516" w14:textId="4215D8B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54BD" w14:textId="3D7803A3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stin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B5E5" w14:textId="161B02D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CEA8" w14:textId="6BCC55C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CE69" w14:textId="1903D91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E6DD" w14:textId="22B8AA9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7558E77B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2CD9" w14:textId="5212C9A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2FBC" w14:textId="14C4944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3443" w14:textId="6F83CF24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B6A6" w14:textId="186A49B8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BCA6" w14:textId="1FFFA2A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C612" w14:textId="43ACDFF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4CD3" w14:textId="2C3DACB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E494" w14:textId="0B4C61A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70DF3C6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5098" w14:textId="2F25123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C9A3" w14:textId="7BEF4A1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33C7" w14:textId="72D4AE74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30A8" w14:textId="119B8ABE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954B" w14:textId="7A1273F9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C283" w14:textId="2D6C3BC4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EC36" w14:textId="23A495D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2641" w14:textId="4C98FB8A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7AB3E168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B8D7" w14:textId="3C38CC2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D5A3" w14:textId="774D57D9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BDA2" w14:textId="68CB7C4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CD95" w14:textId="35A0DF06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63F" w14:textId="39ECB1EB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with necro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95B1" w14:textId="7C146FF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6DF5" w14:textId="5223407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1850" w14:textId="6EC2BE8A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A06698B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414C" w14:textId="24D958F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FDD1" w14:textId="0A79EC77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0268" w14:textId="4CFB75B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3490" w14:textId="391CD865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 cavit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378E" w14:textId="62DD9A18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A249" w14:textId="516667BF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6D35" w14:textId="6776C2F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01C0" w14:textId="7AEA34D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0FC0DD2B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DF53" w14:textId="07E73CA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4739" w14:textId="5DB09897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27E7" w14:textId="12CF8AC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ACBA" w14:textId="67FC49A0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 cavit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0CF3" w14:textId="04D98F8B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15BB" w14:textId="005FD649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7BE8" w14:textId="36C966BA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94A7" w14:textId="0BDA8E4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2B2D7F0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61BB" w14:textId="1FBB8D0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3C17" w14:textId="5A19D539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339E" w14:textId="5C73249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1895" w14:textId="51905758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BA10" w14:textId="0EE852F8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F372" w14:textId="2B5DA3A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124A" w14:textId="1BC6DAE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B88C" w14:textId="6CCD260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8944076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D47F" w14:textId="087B707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02D2" w14:textId="13DBEE79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27B3" w14:textId="10D7188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F012" w14:textId="5504E52E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A78C" w14:textId="4A1FFC4A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9765" w14:textId="3F52374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B18C" w14:textId="4808FC6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8ADD" w14:textId="25616B5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1426ED1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AE8E" w14:textId="3854B6A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6690" w14:textId="7883D3EB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6825" w14:textId="0010621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385F" w14:textId="19EBF491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1B0" w14:textId="53871AA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7817" w14:textId="6C2EB06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DA73" w14:textId="56319AB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7A39" w14:textId="6753EFA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80C49C0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0B23" w14:textId="2A784D3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14EF" w14:textId="7D031F7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D8CA" w14:textId="3A276E7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6731" w14:textId="2FB90C87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 cavit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AA48" w14:textId="009F2B94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DC58" w14:textId="18B6214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0638" w14:textId="725CC64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39B6" w14:textId="248D74A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7B81A0D3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F9CE" w14:textId="74319E1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3060" w14:textId="7D7FA06B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92DD" w14:textId="64E21FA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06C5" w14:textId="657A4C00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8F48" w14:textId="3741BA51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F574" w14:textId="5CA9568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5D0D" w14:textId="637AA019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7D39" w14:textId="1A455B8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875EA7C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C6F3" w14:textId="415DB334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1B57" w14:textId="0F5F71B9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A1E2" w14:textId="50605E90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4DAB" w14:textId="065CDAAC" w:rsidR="0031594D" w:rsidRPr="0046027D" w:rsidRDefault="0031594D" w:rsidP="0031594D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689F" w14:textId="590A6556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A606" w14:textId="4DCE831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052D" w14:textId="273CD31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6AE2" w14:textId="189C839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6E358352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638C" w14:textId="0BB3B96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DD29" w14:textId="795F66A7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2592" w14:textId="6DDE85C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03F0" w14:textId="60230C3A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stin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0D56" w14:textId="3A0EC0D0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mediastinal pleur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70B3" w14:textId="0980A4BE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71C5" w14:textId="0DAD54A4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A5D0" w14:textId="143976C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79B875C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EA3" w14:textId="01BB67B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1C7" w14:textId="3774F1E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22D5" w14:textId="4446DD1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22D1" w14:textId="76A82A3E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racic cavit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72D0" w14:textId="3C664F81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847E" w14:textId="4D94D6F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9828" w14:textId="7772C87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4298" w14:textId="5CFE7E63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061D8CCD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9C21" w14:textId="79ADF74B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714E" w14:textId="266B868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BCF0" w14:textId="464E114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9E9" w14:textId="64887883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D0F8" w14:textId="2167D2AB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left cardiac atri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E071" w14:textId="5CBF157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2212" w14:textId="161D272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A7B7" w14:textId="2B60343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6088253A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573C" w14:textId="4BE6BCC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6C90" w14:textId="1464A654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D35C" w14:textId="5ECFC85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64CA" w14:textId="00321167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504E" w14:textId="3B84937D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left cardiac atri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57D7" w14:textId="2B267AC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A59B" w14:textId="37CEDDB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9FA4" w14:textId="44E8F04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E557B5A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FC22" w14:textId="2976F33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8AEF" w14:textId="4693D17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97D" w14:textId="74E5D3C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1FC2" w14:textId="700D61D1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3D08" w14:textId="6F37AA51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pericardi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7799" w14:textId="3C7F952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F875" w14:textId="4DAE6E6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106E" w14:textId="4401DE43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099C9FC0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2DE" w14:textId="6381178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D36C" w14:textId="469E1BE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AAFA" w14:textId="4F81D599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235F" w14:textId="46CF29AC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B239" w14:textId="6AF7D98D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pericardi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2C36" w14:textId="2F83021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FCBE" w14:textId="30D099F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362F" w14:textId="14D86C1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8AA0B95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4CEF" w14:textId="178F860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1E6" w14:textId="7C44417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E609" w14:textId="734DF3B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95F4" w14:textId="5388C170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6B55" w14:textId="621E549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pericardi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C070" w14:textId="569D258E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303F" w14:textId="7A307A4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96D5" w14:textId="61E0D8C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4DFA1027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051B" w14:textId="7EA84FF4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BC91" w14:textId="43773B6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E5C2" w14:textId="11445A5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3092" w14:textId="6788474E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3CDC" w14:textId="0631AD81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073C" w14:textId="28EB27F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6854" w14:textId="783DE96A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AC72" w14:textId="6EAFDD7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5DEB4FC9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7439" w14:textId="7F3AEDD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7031" w14:textId="695BFD7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FE91" w14:textId="5E0B5CA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B068" w14:textId="7CACCE6A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544F" w14:textId="548F6DCD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A56B" w14:textId="2E70CE54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BA16" w14:textId="1A02CB4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1BF7" w14:textId="63224F2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538BA4E7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C855" w14:textId="1F1E444F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3773" w14:textId="56442A9B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170F" w14:textId="35764F7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83F2" w14:textId="660D45D9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enter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D187" w14:textId="0E54FABA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mesosteni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AE2A" w14:textId="2AC2612E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68CF" w14:textId="6BBBADAE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F032" w14:textId="237FAB0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01762C52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0F0E" w14:textId="1C87BDF8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5D76" w14:textId="274BC47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3562" w14:textId="6A066449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CF50" w14:textId="206D2E94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FA50" w14:textId="030AA1F9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FA3C" w14:textId="7C51DDE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B3FB" w14:textId="666E746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CF7D" w14:textId="1BDFA83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03756649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07CD" w14:textId="7739DB98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1E49" w14:textId="12CF04D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C18F" w14:textId="2FEDB1E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3D74" w14:textId="084406C6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4EF4" w14:textId="44D21930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09A4" w14:textId="3A8430D3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89A7" w14:textId="43ABD8F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A8E2" w14:textId="760E521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4D7D8FE5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AEA0" w14:textId="57FD2A73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FB20" w14:textId="1B8B6A9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F402" w14:textId="4D43D51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D475" w14:textId="756E698F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5D47" w14:textId="36947F2A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9D83" w14:textId="32B022F3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A120" w14:textId="658BAD4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3F4B" w14:textId="112CCAE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9F2D4D2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D17" w14:textId="431CF5DC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B096" w14:textId="2F7BFD24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2D2D" w14:textId="38AED07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0A83" w14:textId="20F8B2AC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2466" w14:textId="061FD5C9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E91C" w14:textId="7D854CD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9331" w14:textId="63483E5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2A9B" w14:textId="59CD304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4A7D2A2C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4A23" w14:textId="5D79F802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165A" w14:textId="6FD0AE94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B48" w14:textId="5BF8FE3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91E1" w14:textId="7F1C5481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2B79" w14:textId="0C5640A0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1EBE" w14:textId="3048DF63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57F5" w14:textId="4B930C36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866A" w14:textId="350A853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52947FF7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C2A9" w14:textId="5CD621EC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9DB9" w14:textId="2899C77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6AE5" w14:textId="0B7D591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9EDF" w14:textId="24CDFD03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9606" w14:textId="087E6334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C3C3" w14:textId="24C9B4A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D7D9" w14:textId="692378B3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22D1" w14:textId="4F99327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7BB2BE3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FABA" w14:textId="3F4A862F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7CCD" w14:textId="370D87E0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8609" w14:textId="4C3543A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DEA3" w14:textId="223C9AE1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E51C" w14:textId="54CF9A98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mesocol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0A84" w14:textId="10DA60A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2BD1" w14:textId="162CB11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5177" w14:textId="73AF68A9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4B9B1431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68C7" w14:textId="158D8E5D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4E71" w14:textId="26DC403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2F14" w14:textId="618D5BD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DD91" w14:textId="681A2A9C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F291" w14:textId="03956CB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mesocolon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493F" w14:textId="3DB9FA9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E5AF" w14:textId="12E27EF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9E49" w14:textId="1BC4BDCE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6705A5B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78DD" w14:textId="4A26D789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80B1" w14:textId="725603F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C7F0" w14:textId="0AC9ECC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2085" w14:textId="3FBC8DDC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 oment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8274" w14:textId="4DBE64BC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with necrosi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29E1" w14:textId="1AD5B08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65A5" w14:textId="5B17B4D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8AF6" w14:textId="34681E5A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4F4FA537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0CCD" w14:textId="37E749BA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1A13" w14:textId="7C3A7840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F949" w14:textId="0AC4354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29B5" w14:textId="39B3AF9E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 oment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C379" w14:textId="495E1DA8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6FC9" w14:textId="37809B3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5EAB" w14:textId="27F91CE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ADB5" w14:textId="21983AA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58B2B703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0B98" w14:textId="1DA4F8CE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8D2D" w14:textId="6961CE5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D1B6" w14:textId="6581760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0F34" w14:textId="682E448A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 oment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20CC" w14:textId="58F34FDE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5B2B" w14:textId="533A6B09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39CB" w14:textId="101F9DE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02F6" w14:textId="477C8822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5C7455FB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E0CE" w14:textId="0F4DE1AA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1C33" w14:textId="62F57B9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9071" w14:textId="1813E6C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1691" w14:textId="25BFD9C8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ater oment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9882" w14:textId="3FEC54D6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5931" w14:textId="5AC2412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977F" w14:textId="1FBF7CB3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9948" w14:textId="5F8AEAE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556C32A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71B8" w14:textId="5D50C453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A37E" w14:textId="76D7772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F828" w14:textId="5281AD4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F924" w14:textId="7D02063E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vic cavit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8F0E" w14:textId="7C33356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hypogastri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690A" w14:textId="7C6B410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7A6D" w14:textId="32CA8E3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CFAC" w14:textId="27FDD62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A081A1C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CFAA" w14:textId="5616E248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8973" w14:textId="3031597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A856" w14:textId="0B7838C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E7DA" w14:textId="623C328E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vic cavit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4C4C" w14:textId="3965F6DC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with necrosis of hypogastri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D8C9" w14:textId="544CE23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5104" w14:textId="5DD7970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B8A1" w14:textId="27FC809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53D79A56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7ED7" w14:textId="0E9BFF05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A956" w14:textId="4E5122B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108" w14:textId="3057703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7BE4" w14:textId="691A74CF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vic cavit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A536" w14:textId="2636E368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hypogastri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CA13" w14:textId="01C7C674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29B9" w14:textId="4B502CE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C8C2" w14:textId="2E43D08F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4630C457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B3A8" w14:textId="54F2F416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26A" w14:textId="35C79A79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0B1" w14:textId="0B96F71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2B62" w14:textId="194D281B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0359" w14:textId="0D8BB700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retroperitone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CD4E" w14:textId="0827825D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3621" w14:textId="2B392BC0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68BD" w14:textId="71F26A8E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7ED3AB07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12F3" w14:textId="748469FE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C9D9" w14:textId="33AC0982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4DF1" w14:textId="0BCE6AC0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F4AA" w14:textId="1A051D49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cavit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D6A0" w14:textId="2626CCF2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epigastri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69BB" w14:textId="76C472B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E741" w14:textId="51BE8978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56DEC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B328" w14:textId="2DF44F2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7CD16402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2B39" w14:textId="2592DA8D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F0F6" w14:textId="62585BC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039A" w14:textId="0857B635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1D10" w14:textId="50DD30F7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BADE" w14:textId="12AC5AF0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mesocolon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</w:tcPr>
          <w:p w14:paraId="4847816A" w14:textId="541B026F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14:paraId="7A3C9393" w14:textId="78189A2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B9822" w14:textId="423D648E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A81A1D5" w14:textId="77777777" w:rsidTr="0031594D">
        <w:trPr>
          <w:trHeight w:val="300"/>
        </w:trPr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AEB8" w14:textId="116A41B0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846A" w14:textId="1A6A4F8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997F" w14:textId="17022480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5F73" w14:textId="7F1FB513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8F1B" w14:textId="416D6798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vAlign w:val="center"/>
          </w:tcPr>
          <w:p w14:paraId="07D8CF40" w14:textId="62DEB5D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vAlign w:val="center"/>
          </w:tcPr>
          <w:p w14:paraId="23938299" w14:textId="197F6811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56DEC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2A77F" w14:textId="00F666F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38C238B3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1628" w14:textId="641FF1F1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FC0F" w14:textId="3360BEA1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AB49" w14:textId="79ABAA83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CF35" w14:textId="0EA5A2F0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0D3B" w14:textId="403E9172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B4F5" w14:textId="42B01E4B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DBAC" w14:textId="3BDACDEE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5644" w14:textId="6D05FD56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12297AA8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0638" w14:textId="4667AA43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7FF" w14:textId="67C339A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B737" w14:textId="4B6DA858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6795" w14:textId="5EFD99AA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vic cavit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E95" w14:textId="379D3B49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 of hypogastri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4734" w14:textId="0F9E02B7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7FC3" w14:textId="36FA4E1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49DA" w14:textId="70ADFF97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2EAEE27C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190B" w14:textId="7C59F8F1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6B66" w14:textId="48E01DDF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0EEE" w14:textId="58E6CF0C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A95D" w14:textId="41FD006D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toneu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13A6" w14:textId="3EAC10D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lignant </w:t>
            </w: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sothelioma of retroperitoneu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DA4C" w14:textId="3B9353DA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8DA5" w14:textId="0543A859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B05B" w14:textId="4F154EEE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94D" w:rsidRPr="0046027D" w14:paraId="4361824A" w14:textId="77777777" w:rsidTr="0031594D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73452" w14:textId="5D6F9A68" w:rsidR="0031594D" w:rsidRPr="0046027D" w:rsidRDefault="005E3685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1594D" w:rsidRPr="004602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EE025" w14:textId="29A1F3CD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9A151" w14:textId="4512BD4A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E6AE7" w14:textId="22061E21" w:rsidR="0031594D" w:rsidRPr="0046027D" w:rsidRDefault="0031594D" w:rsidP="0031594D">
            <w:pPr>
              <w:widowControl/>
              <w:spacing w:after="0" w:line="240" w:lineRule="auto"/>
              <w:ind w:firstLineChars="50" w:firstLine="10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cavit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80EE4" w14:textId="03E0592F" w:rsidR="0031594D" w:rsidRPr="0046027D" w:rsidRDefault="0031594D" w:rsidP="0031594D">
            <w:pPr>
              <w:widowControl/>
              <w:spacing w:beforeLines="30" w:before="72" w:afterLines="30" w:after="72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gnant mesotheliom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F66D8" w14:textId="31298AE5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95657" w14:textId="1472701C" w:rsidR="0031594D" w:rsidRPr="0046027D" w:rsidRDefault="0031594D" w:rsidP="0031594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E3980" w:rsidRPr="004602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FF4AD" w14:textId="3166CC7B" w:rsidR="0031594D" w:rsidRPr="0046027D" w:rsidRDefault="0031594D" w:rsidP="0031594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494EF7E" w14:textId="4AD49CF2" w:rsidR="00987BCE" w:rsidRPr="0046027D" w:rsidRDefault="00FA4A46" w:rsidP="00153F53">
      <w:pPr>
        <w:spacing w:beforeLines="50" w:before="120" w:line="240" w:lineRule="auto"/>
        <w:rPr>
          <w:rFonts w:ascii="Times New Roman" w:hAnsi="Times New Roman" w:cs="Times New Roman"/>
          <w:sz w:val="20"/>
          <w:szCs w:val="20"/>
        </w:rPr>
      </w:pPr>
      <w:r w:rsidRPr="0046027D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FC4F2B" w:rsidRPr="0046027D">
        <w:rPr>
          <w:rFonts w:ascii="Times New Roman" w:eastAsia="Times New Roman" w:hAnsi="Times New Roman" w:cs="Times New Roman"/>
          <w:sz w:val="20"/>
          <w:szCs w:val="20"/>
        </w:rPr>
        <w:t xml:space="preserve">intensity of the positive signal for </w:t>
      </w:r>
      <w:r w:rsidR="000256E5" w:rsidRPr="0046027D">
        <w:rPr>
          <w:rFonts w:ascii="Times New Roman" w:eastAsia="Times New Roman" w:hAnsi="Times New Roman" w:cs="Times New Roman"/>
          <w:sz w:val="20"/>
          <w:szCs w:val="20"/>
        </w:rPr>
        <w:t>BAP1 and CAMK2D were</w:t>
      </w:r>
      <w:r w:rsidR="00FC4F2B" w:rsidRPr="0046027D">
        <w:rPr>
          <w:rFonts w:ascii="Times New Roman" w:eastAsia="Times New Roman" w:hAnsi="Times New Roman" w:cs="Times New Roman"/>
          <w:sz w:val="20"/>
          <w:szCs w:val="20"/>
        </w:rPr>
        <w:t xml:space="preserve"> evaluated by two investigators.</w:t>
      </w:r>
      <w:r w:rsidR="00987BCE" w:rsidRPr="0046027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338ACC8" w14:textId="20B49A74" w:rsidR="00987BCE" w:rsidRPr="0046027D" w:rsidRDefault="00987BCE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987BCE" w:rsidRPr="0046027D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5C375" w14:textId="77777777" w:rsidR="00F0078D" w:rsidRDefault="00F0078D" w:rsidP="007E6497">
      <w:pPr>
        <w:spacing w:after="0" w:line="240" w:lineRule="auto"/>
      </w:pPr>
      <w:r>
        <w:separator/>
      </w:r>
    </w:p>
  </w:endnote>
  <w:endnote w:type="continuationSeparator" w:id="0">
    <w:p w14:paraId="1B049FB6" w14:textId="77777777" w:rsidR="00F0078D" w:rsidRDefault="00F0078D" w:rsidP="007E6497">
      <w:pPr>
        <w:spacing w:after="0" w:line="240" w:lineRule="auto"/>
      </w:pPr>
      <w:r>
        <w:continuationSeparator/>
      </w:r>
    </w:p>
  </w:endnote>
  <w:endnote w:type="continuationNotice" w:id="1">
    <w:p w14:paraId="2C8E17C2" w14:textId="77777777" w:rsidR="00F0078D" w:rsidRDefault="00F007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0C522" w14:textId="77777777" w:rsidR="00F0078D" w:rsidRDefault="00F0078D" w:rsidP="007E6497">
      <w:pPr>
        <w:spacing w:after="0" w:line="240" w:lineRule="auto"/>
      </w:pPr>
      <w:r>
        <w:separator/>
      </w:r>
    </w:p>
  </w:footnote>
  <w:footnote w:type="continuationSeparator" w:id="0">
    <w:p w14:paraId="20690911" w14:textId="77777777" w:rsidR="00F0078D" w:rsidRDefault="00F0078D" w:rsidP="007E6497">
      <w:pPr>
        <w:spacing w:after="0" w:line="240" w:lineRule="auto"/>
      </w:pPr>
      <w:r>
        <w:continuationSeparator/>
      </w:r>
    </w:p>
  </w:footnote>
  <w:footnote w:type="continuationNotice" w:id="1">
    <w:p w14:paraId="6B4BA820" w14:textId="77777777" w:rsidR="00F0078D" w:rsidRDefault="00F0078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4F2B"/>
    <w:rsid w:val="000256E5"/>
    <w:rsid w:val="000C4825"/>
    <w:rsid w:val="000F6CBF"/>
    <w:rsid w:val="001536D8"/>
    <w:rsid w:val="00153F53"/>
    <w:rsid w:val="00256DEC"/>
    <w:rsid w:val="0029606B"/>
    <w:rsid w:val="002B3AFF"/>
    <w:rsid w:val="002E3980"/>
    <w:rsid w:val="0031594D"/>
    <w:rsid w:val="00316BEB"/>
    <w:rsid w:val="00332CE9"/>
    <w:rsid w:val="003922B5"/>
    <w:rsid w:val="003B5EF9"/>
    <w:rsid w:val="003C17D6"/>
    <w:rsid w:val="003C7B86"/>
    <w:rsid w:val="00450226"/>
    <w:rsid w:val="00456053"/>
    <w:rsid w:val="0046027D"/>
    <w:rsid w:val="00493380"/>
    <w:rsid w:val="004B7936"/>
    <w:rsid w:val="0050572E"/>
    <w:rsid w:val="00556F52"/>
    <w:rsid w:val="005B1E86"/>
    <w:rsid w:val="005E3685"/>
    <w:rsid w:val="00600141"/>
    <w:rsid w:val="0061448D"/>
    <w:rsid w:val="0069366C"/>
    <w:rsid w:val="006A79C6"/>
    <w:rsid w:val="00773492"/>
    <w:rsid w:val="007E6497"/>
    <w:rsid w:val="00832CF0"/>
    <w:rsid w:val="008371EC"/>
    <w:rsid w:val="008A5971"/>
    <w:rsid w:val="008F1C1B"/>
    <w:rsid w:val="00916770"/>
    <w:rsid w:val="00926C13"/>
    <w:rsid w:val="00987BCE"/>
    <w:rsid w:val="00A534D1"/>
    <w:rsid w:val="00AA1C94"/>
    <w:rsid w:val="00C10E53"/>
    <w:rsid w:val="00D3422B"/>
    <w:rsid w:val="00DA0507"/>
    <w:rsid w:val="00DD0638"/>
    <w:rsid w:val="00DF0AA2"/>
    <w:rsid w:val="00E44A10"/>
    <w:rsid w:val="00E81235"/>
    <w:rsid w:val="00E81C4E"/>
    <w:rsid w:val="00EF65FE"/>
    <w:rsid w:val="00F0078D"/>
    <w:rsid w:val="00F1296E"/>
    <w:rsid w:val="00F60722"/>
    <w:rsid w:val="00FA4A46"/>
    <w:rsid w:val="00FC4F2B"/>
    <w:rsid w:val="00FD5200"/>
    <w:rsid w:val="00FE13FA"/>
    <w:rsid w:val="00FF3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AC892"/>
  <w15:docId w15:val="{BACF43CD-8AFF-4C57-B544-AA303E67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649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6497"/>
  </w:style>
  <w:style w:type="paragraph" w:styleId="Footer">
    <w:name w:val="footer"/>
    <w:basedOn w:val="Normal"/>
    <w:link w:val="FooterChar"/>
    <w:uiPriority w:val="99"/>
    <w:unhideWhenUsed/>
    <w:rsid w:val="007E649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497"/>
  </w:style>
  <w:style w:type="paragraph" w:styleId="BalloonText">
    <w:name w:val="Balloon Text"/>
    <w:basedOn w:val="Normal"/>
    <w:link w:val="BalloonTextChar"/>
    <w:uiPriority w:val="99"/>
    <w:semiHidden/>
    <w:unhideWhenUsed/>
    <w:rsid w:val="00F1296E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96E"/>
    <w:rPr>
      <w:rFonts w:ascii="Meiryo UI" w:eastAsia="Meiryo UI"/>
      <w:sz w:val="18"/>
      <w:szCs w:val="18"/>
    </w:rPr>
  </w:style>
  <w:style w:type="paragraph" w:styleId="Revision">
    <w:name w:val="Revision"/>
    <w:hidden/>
    <w:uiPriority w:val="99"/>
    <w:semiHidden/>
    <w:rsid w:val="004B79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5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76</Words>
  <Characters>3643</Characters>
  <Application>Microsoft Office Word</Application>
  <DocSecurity>0</DocSecurity>
  <Lines>910</Lines>
  <Paragraphs>6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baba</dc:creator>
  <cp:lastModifiedBy>saibaba</cp:lastModifiedBy>
  <cp:revision>11</cp:revision>
  <cp:lastPrinted>2020-09-07T05:58:00Z</cp:lastPrinted>
  <dcterms:created xsi:type="dcterms:W3CDTF">2021-11-05T22:31:00Z</dcterms:created>
  <dcterms:modified xsi:type="dcterms:W3CDTF">2022-11-1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6QZmjKFPWuI</vt:lpwstr>
  </property>
  <property fmtid="{D5CDD505-2E9C-101B-9397-08002B2CF9AE}" pid="3" name="TRFLID">
    <vt:lpwstr>UwG/LsWMVpMWzeQDOeBvaQ==</vt:lpwstr>
  </property>
  <property fmtid="{D5CDD505-2E9C-101B-9397-08002B2CF9AE}" pid="4" name="GrammarlyDocumentId">
    <vt:lpwstr>e6261199b36a13ce5726417af612b944655f4ffd582af154eb60099ddebd6d96</vt:lpwstr>
  </property>
</Properties>
</file>